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3EFFC0" w14:textId="04E1B88D" w:rsidR="009F57E6" w:rsidRDefault="009F57E6" w:rsidP="009F57E6">
      <w:pPr>
        <w:spacing w:before="240"/>
      </w:pPr>
      <w:r>
        <w:t xml:space="preserve">Supplementary Table 1. Clinical data of study subjects </w:t>
      </w:r>
      <w:r w:rsidR="00AD5F5C">
        <w:t xml:space="preserve">used </w:t>
      </w:r>
      <w:r>
        <w:t>for in vitro experiments and IHC evaluation.</w:t>
      </w:r>
    </w:p>
    <w:tbl>
      <w:tblPr>
        <w:tblStyle w:val="Tabladelista2-nfasis3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694"/>
      </w:tblGrid>
      <w:tr w:rsidR="009F57E6" w14:paraId="754E5F66" w14:textId="77777777" w:rsidTr="00D7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F5D1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</w:p>
          <w:p w14:paraId="6E20500E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C0FF6" w14:textId="77777777" w:rsidR="009F57E6" w:rsidRPr="009F57E6" w:rsidRDefault="009F57E6" w:rsidP="009F5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>Healthy donor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3958" w14:textId="77777777" w:rsidR="009F57E6" w:rsidRPr="009F57E6" w:rsidRDefault="009F57E6" w:rsidP="009F5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>Breast cancer patients</w:t>
            </w:r>
          </w:p>
          <w:p w14:paraId="46BDAACD" w14:textId="77777777" w:rsidR="009F57E6" w:rsidRPr="009F57E6" w:rsidRDefault="009F57E6" w:rsidP="009F5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 xml:space="preserve"> (IHC samples)</w:t>
            </w:r>
          </w:p>
        </w:tc>
      </w:tr>
      <w:tr w:rsidR="009F57E6" w14:paraId="4CBCAA8D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AEBF98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>Numb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F907A7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A77EE9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117</w:t>
            </w:r>
          </w:p>
        </w:tc>
      </w:tr>
      <w:tr w:rsidR="009F57E6" w14:paraId="32DD73C7" w14:textId="77777777" w:rsidTr="00D70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E7D170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5ABD4E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 xml:space="preserve">(25-48 years)  </w:t>
            </w:r>
          </w:p>
          <w:p w14:paraId="081D50DA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 xml:space="preserve">Mean 36.27 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363CE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 xml:space="preserve">(34-90 years) </w:t>
            </w:r>
          </w:p>
          <w:p w14:paraId="6808C0E8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 xml:space="preserve">Mean 58.35 </w:t>
            </w:r>
          </w:p>
        </w:tc>
      </w:tr>
      <w:tr w:rsidR="009F57E6" w14:paraId="6EE58063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AF578E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 xml:space="preserve">Female/male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BEE09F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13/19 (0.68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BBD4F5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117/0 (1)</w:t>
            </w:r>
          </w:p>
        </w:tc>
      </w:tr>
      <w:tr w:rsidR="009F57E6" w14:paraId="11859486" w14:textId="77777777" w:rsidTr="00D70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8AC19B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>Histological classific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324EBF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03BD65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57E6" w14:paraId="086B31F9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9FA16F" w14:textId="6271AD99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 xml:space="preserve">     Invasive </w:t>
            </w:r>
            <w:r w:rsidR="00AD5F5C">
              <w:rPr>
                <w:b w:val="0"/>
                <w:bCs w:val="0"/>
                <w:lang w:val="en-US"/>
              </w:rPr>
              <w:t>ductal</w:t>
            </w:r>
            <w:r w:rsidR="00AD5F5C" w:rsidRPr="009F57E6">
              <w:rPr>
                <w:b w:val="0"/>
                <w:bCs w:val="0"/>
                <w:lang w:val="en-US"/>
              </w:rPr>
              <w:t xml:space="preserve"> </w:t>
            </w:r>
            <w:r w:rsidRPr="009F57E6">
              <w:rPr>
                <w:b w:val="0"/>
                <w:bCs w:val="0"/>
                <w:lang w:val="en-US"/>
              </w:rPr>
              <w:t>carcinom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01077A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8993A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64</w:t>
            </w:r>
          </w:p>
        </w:tc>
      </w:tr>
      <w:tr w:rsidR="009F57E6" w14:paraId="20AADADA" w14:textId="77777777" w:rsidTr="00D70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68C027" w14:textId="3E1D9F26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 xml:space="preserve">     Invasive </w:t>
            </w:r>
            <w:r w:rsidR="00AD5F5C">
              <w:rPr>
                <w:b w:val="0"/>
                <w:bCs w:val="0"/>
                <w:lang w:val="en-US"/>
              </w:rPr>
              <w:t>lobular</w:t>
            </w:r>
            <w:r w:rsidR="00AD5F5C" w:rsidRPr="009F57E6">
              <w:rPr>
                <w:b w:val="0"/>
                <w:bCs w:val="0"/>
                <w:lang w:val="en-US"/>
              </w:rPr>
              <w:t xml:space="preserve"> </w:t>
            </w:r>
            <w:r w:rsidRPr="009F57E6">
              <w:rPr>
                <w:b w:val="0"/>
                <w:bCs w:val="0"/>
                <w:lang w:val="en-US"/>
              </w:rPr>
              <w:t>carcinom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04F77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156406" w14:textId="77777777" w:rsidR="009F57E6" w:rsidRPr="009F57E6" w:rsidRDefault="009F57E6" w:rsidP="009F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10</w:t>
            </w:r>
          </w:p>
        </w:tc>
      </w:tr>
      <w:tr w:rsidR="009F57E6" w14:paraId="5ACBC33C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9A982A" w14:textId="77777777" w:rsidR="009F57E6" w:rsidRPr="009F57E6" w:rsidRDefault="009F57E6" w:rsidP="009F57E6">
            <w:pPr>
              <w:rPr>
                <w:b w:val="0"/>
                <w:bCs w:val="0"/>
                <w:lang w:val="en-US"/>
              </w:rPr>
            </w:pPr>
            <w:r w:rsidRPr="009F57E6">
              <w:rPr>
                <w:b w:val="0"/>
                <w:bCs w:val="0"/>
                <w:lang w:val="en-US"/>
              </w:rPr>
              <w:t xml:space="preserve">     Other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CC5B3A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D47CFE" w14:textId="77777777" w:rsidR="009F57E6" w:rsidRPr="009F57E6" w:rsidRDefault="009F57E6" w:rsidP="009F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57E6">
              <w:rPr>
                <w:lang w:val="en-US"/>
              </w:rPr>
              <w:t>13</w:t>
            </w:r>
          </w:p>
        </w:tc>
      </w:tr>
      <w:tr w:rsidR="009F57E6" w14:paraId="14A883F1" w14:textId="77777777" w:rsidTr="00D70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66A461" w14:textId="77777777" w:rsidR="009F57E6" w:rsidRPr="001B1E88" w:rsidRDefault="009F57E6" w:rsidP="00D7005D">
            <w:r w:rsidRPr="001B1E88">
              <w:t>Clinical stag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BCF833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8AA9FF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57E6" w14:paraId="20A2AB85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DA6209" w14:textId="77777777" w:rsidR="009F57E6" w:rsidRPr="001B1E88" w:rsidRDefault="009F57E6" w:rsidP="00D7005D">
            <w:pPr>
              <w:rPr>
                <w:b w:val="0"/>
                <w:bCs w:val="0"/>
              </w:rPr>
            </w:pPr>
            <w:r w:rsidRPr="001B1E88">
              <w:rPr>
                <w:b w:val="0"/>
                <w:bCs w:val="0"/>
              </w:rPr>
              <w:t xml:space="preserve">     II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EFB090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54E1D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9F57E6" w14:paraId="0A8ED523" w14:textId="77777777" w:rsidTr="00D70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9ABFE5" w14:textId="77777777" w:rsidR="009F57E6" w:rsidRPr="001B1E88" w:rsidRDefault="009F57E6" w:rsidP="00D7005D">
            <w:pPr>
              <w:rPr>
                <w:b w:val="0"/>
                <w:bCs w:val="0"/>
              </w:rPr>
            </w:pPr>
            <w:r w:rsidRPr="001B1E88">
              <w:rPr>
                <w:b w:val="0"/>
                <w:bCs w:val="0"/>
              </w:rPr>
              <w:t xml:space="preserve">     IIb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C07EF9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D3D492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9F57E6" w14:paraId="42E487FB" w14:textId="77777777" w:rsidTr="00D7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34901" w14:textId="77777777" w:rsidR="009F57E6" w:rsidRPr="001B1E88" w:rsidRDefault="009F57E6" w:rsidP="00D7005D">
            <w:pPr>
              <w:rPr>
                <w:b w:val="0"/>
                <w:bCs w:val="0"/>
              </w:rPr>
            </w:pPr>
            <w:r w:rsidRPr="001B1E88">
              <w:rPr>
                <w:b w:val="0"/>
                <w:bCs w:val="0"/>
              </w:rPr>
              <w:t xml:space="preserve">     III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646210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12CA37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9F57E6" w14:paraId="61DE41F5" w14:textId="77777777" w:rsidTr="007624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418684" w14:textId="77777777" w:rsidR="009F57E6" w:rsidRPr="001B1E88" w:rsidRDefault="009F57E6" w:rsidP="00D7005D">
            <w:pPr>
              <w:rPr>
                <w:b w:val="0"/>
                <w:bCs w:val="0"/>
              </w:rPr>
            </w:pPr>
            <w:r w:rsidRPr="001B1E88">
              <w:rPr>
                <w:b w:val="0"/>
                <w:bCs w:val="0"/>
              </w:rPr>
              <w:t xml:space="preserve">     IIIb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D26A17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3CE306" w14:textId="77777777" w:rsidR="009F57E6" w:rsidRDefault="009F57E6" w:rsidP="00D70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9F57E6" w14:paraId="11BD10A8" w14:textId="77777777" w:rsidTr="0076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5399C" w14:textId="77777777" w:rsidR="009F57E6" w:rsidRPr="001B1E88" w:rsidRDefault="009F57E6" w:rsidP="00D7005D">
            <w:pPr>
              <w:rPr>
                <w:b w:val="0"/>
                <w:bCs w:val="0"/>
              </w:rPr>
            </w:pPr>
            <w:r w:rsidRPr="001B1E88">
              <w:rPr>
                <w:b w:val="0"/>
                <w:bCs w:val="0"/>
              </w:rPr>
              <w:t xml:space="preserve">     III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FD4D6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4F44D" w14:textId="77777777" w:rsidR="009F57E6" w:rsidRDefault="009F57E6" w:rsidP="00D70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6E4778FF" w14:textId="772ACF2A" w:rsidR="009F57E6" w:rsidRPr="009F57E6" w:rsidRDefault="009F57E6" w:rsidP="009F57E6">
      <w:pPr>
        <w:tabs>
          <w:tab w:val="left" w:pos="1950"/>
        </w:tabs>
      </w:pPr>
      <w:bookmarkStart w:id="0" w:name="_GoBack"/>
      <w:bookmarkEnd w:id="0"/>
    </w:p>
    <w:sectPr w:rsidR="009F57E6" w:rsidRPr="009F57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B4380" w14:textId="77777777" w:rsidR="00306F1B" w:rsidRDefault="00306F1B" w:rsidP="00117666">
      <w:pPr>
        <w:spacing w:after="0"/>
      </w:pPr>
      <w:r>
        <w:separator/>
      </w:r>
    </w:p>
  </w:endnote>
  <w:endnote w:type="continuationSeparator" w:id="0">
    <w:p w14:paraId="663FB348" w14:textId="77777777" w:rsidR="00306F1B" w:rsidRDefault="00306F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U" w:eastAsia="es-C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19A29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24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19A29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24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U" w:eastAsia="es-C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0DD0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01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0DD0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01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0B572C" w14:textId="77777777" w:rsidR="00306F1B" w:rsidRDefault="00306F1B" w:rsidP="00117666">
      <w:pPr>
        <w:spacing w:after="0"/>
      </w:pPr>
      <w:r>
        <w:separator/>
      </w:r>
    </w:p>
  </w:footnote>
  <w:footnote w:type="continuationSeparator" w:id="0">
    <w:p w14:paraId="75B27F89" w14:textId="77777777" w:rsidR="00306F1B" w:rsidRDefault="00306F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CU" w:eastAsia="es-C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1B5"/>
    <w:rsid w:val="00267D18"/>
    <w:rsid w:val="002868E2"/>
    <w:rsid w:val="002869C3"/>
    <w:rsid w:val="002936E4"/>
    <w:rsid w:val="002B4A57"/>
    <w:rsid w:val="002C74CA"/>
    <w:rsid w:val="00306F1B"/>
    <w:rsid w:val="003544FB"/>
    <w:rsid w:val="0038791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0000"/>
    <w:rsid w:val="00593EEA"/>
    <w:rsid w:val="005A5EEE"/>
    <w:rsid w:val="005C0BD8"/>
    <w:rsid w:val="006375C7"/>
    <w:rsid w:val="00654E8F"/>
    <w:rsid w:val="00660D05"/>
    <w:rsid w:val="006804DC"/>
    <w:rsid w:val="006820B1"/>
    <w:rsid w:val="006B7D14"/>
    <w:rsid w:val="00701727"/>
    <w:rsid w:val="0070566C"/>
    <w:rsid w:val="00714C50"/>
    <w:rsid w:val="00725A7D"/>
    <w:rsid w:val="007501BE"/>
    <w:rsid w:val="00762488"/>
    <w:rsid w:val="00790BB3"/>
    <w:rsid w:val="007C206C"/>
    <w:rsid w:val="00803D24"/>
    <w:rsid w:val="00817DD6"/>
    <w:rsid w:val="0087099D"/>
    <w:rsid w:val="00885156"/>
    <w:rsid w:val="009151AA"/>
    <w:rsid w:val="0093429D"/>
    <w:rsid w:val="00943573"/>
    <w:rsid w:val="00970F7D"/>
    <w:rsid w:val="00994A3D"/>
    <w:rsid w:val="009C2B12"/>
    <w:rsid w:val="009C70F3"/>
    <w:rsid w:val="009F57E6"/>
    <w:rsid w:val="00A174D9"/>
    <w:rsid w:val="00A569CD"/>
    <w:rsid w:val="00AB5EE2"/>
    <w:rsid w:val="00AB6715"/>
    <w:rsid w:val="00AC2FD0"/>
    <w:rsid w:val="00AD5F5C"/>
    <w:rsid w:val="00B1671E"/>
    <w:rsid w:val="00B25EB8"/>
    <w:rsid w:val="00B354E1"/>
    <w:rsid w:val="00B37F4D"/>
    <w:rsid w:val="00B566F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398"/>
    <w:rsid w:val="00DE23E8"/>
    <w:rsid w:val="00E52377"/>
    <w:rsid w:val="00E64E17"/>
    <w:rsid w:val="00E866C9"/>
    <w:rsid w:val="00EA3D3C"/>
    <w:rsid w:val="00F46900"/>
    <w:rsid w:val="00F61D89"/>
    <w:rsid w:val="00FA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delista2-nfasis3">
    <w:name w:val="List Table 2 Accent 3"/>
    <w:basedOn w:val="Tablanormal"/>
    <w:uiPriority w:val="47"/>
    <w:rsid w:val="009F57E6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2D26687-5BCE-4555-9FB8-BAD741EA5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yrel Labrada</cp:lastModifiedBy>
  <cp:revision>3</cp:revision>
  <cp:lastPrinted>2013-10-03T12:51:00Z</cp:lastPrinted>
  <dcterms:created xsi:type="dcterms:W3CDTF">2025-04-22T20:22:00Z</dcterms:created>
  <dcterms:modified xsi:type="dcterms:W3CDTF">2025-04-22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b5af79f1c835e3d55feda98e887da7724bc9ef0dffc1ce963ce205ecbb2dc21</vt:lpwstr>
  </property>
</Properties>
</file>